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1 Interview forma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3071"/>
        <w:gridCol w:w="3071"/>
      </w:tblGrid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acher nr/ Group n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te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es</w:t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m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theme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tations and belief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were your expectations when you arrived in the program?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d reality match these expectations?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did you do when expectations and reality did not correspond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tivations and belief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 your opinion, what are important conditions for participating as a teacher/ resident?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are the barriers to realizing an effective academic day release training program?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3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ortant teaching characteristics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at should teachers know and be able to do to create a good learning environment?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ow should teachers and residents interact? 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4"/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Calibri" w:hAnsi="Calibri" w:cs="Calibri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Calibri" w:hAnsi="Calibri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1T07:31:00Z</dcterms:created>
  <dc:creator>Michael Gabunilas</dc:creator>
  <dc:description/>
  <cp:keywords/>
  <dc:language>en-US</dc:language>
  <cp:lastModifiedBy>Michael Gabunilas</cp:lastModifiedBy>
  <dcterms:modified xsi:type="dcterms:W3CDTF">2014-09-11T07:31:00Z</dcterms:modified>
  <cp:revision>1</cp:revision>
  <dc:subject/>
  <dc:title/>
</cp:coreProperties>
</file>